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582" w:rsidRPr="00E67582" w:rsidRDefault="00C720D5" w:rsidP="00E67582">
      <w:pPr>
        <w:pStyle w:val="NormalWeb"/>
        <w:spacing w:before="0" w:beforeAutospacing="0" w:after="0" w:afterAutospacing="0" w:line="480" w:lineRule="auto"/>
        <w:jc w:val="center"/>
        <w:rPr>
          <w:b/>
          <w:sz w:val="36"/>
        </w:rPr>
      </w:pPr>
      <w:r w:rsidRPr="00E67582">
        <w:rPr>
          <w:b/>
          <w:sz w:val="36"/>
        </w:rPr>
        <w:t>Supporting Information</w:t>
      </w:r>
    </w:p>
    <w:p w:rsidR="00E67582" w:rsidRPr="00E67582" w:rsidRDefault="00E67582" w:rsidP="00E67582">
      <w:pPr>
        <w:pStyle w:val="NormalWeb"/>
        <w:spacing w:before="0" w:beforeAutospacing="0" w:after="0" w:afterAutospacing="0"/>
        <w:jc w:val="center"/>
        <w:rPr>
          <w:b/>
        </w:rPr>
      </w:pPr>
      <w:r w:rsidRPr="00E67582">
        <w:rPr>
          <w:b/>
        </w:rPr>
        <w:t>Comparative Analysis of Prescription Patterns and Errors in Government vs. Private Hospitals in Dhaka: A Cross-Sectional Study</w:t>
      </w:r>
    </w:p>
    <w:p w:rsidR="00E67582" w:rsidRPr="00E67582" w:rsidRDefault="00E67582" w:rsidP="00E67582">
      <w:pPr>
        <w:spacing w:before="24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E67582">
        <w:rPr>
          <w:rFonts w:ascii="Times New Roman" w:hAnsi="Times New Roman" w:cs="Times New Roman"/>
          <w:sz w:val="24"/>
          <w:szCs w:val="24"/>
        </w:rPr>
        <w:t>Md Abdus Samad</w:t>
      </w:r>
      <w:r w:rsidRPr="00E675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E67582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E67582">
        <w:rPr>
          <w:rFonts w:ascii="Times New Roman" w:hAnsi="Times New Roman" w:cs="Times New Roman"/>
          <w:sz w:val="24"/>
          <w:szCs w:val="24"/>
        </w:rPr>
        <w:t xml:space="preserve">, K. M.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Yasif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Kayes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 Sikdar</w:t>
      </w:r>
      <w:r w:rsidRPr="00E67582"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 w:rsidRPr="00E6758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Ashfia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Tasnim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 Munia</w:t>
      </w:r>
      <w:r w:rsidRPr="00E6758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67582">
        <w:rPr>
          <w:rFonts w:ascii="Times New Roman" w:hAnsi="Times New Roman" w:cs="Times New Roman"/>
          <w:sz w:val="24"/>
          <w:szCs w:val="24"/>
        </w:rPr>
        <w:t xml:space="preserve">, Farhan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Tanvir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 Patwary</w:t>
      </w:r>
      <w:r w:rsidRPr="00E6758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67582">
        <w:rPr>
          <w:rFonts w:ascii="Times New Roman" w:hAnsi="Times New Roman" w:cs="Times New Roman"/>
          <w:sz w:val="24"/>
          <w:szCs w:val="24"/>
        </w:rPr>
        <w:t>, Md 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Raihan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> Sarkar</w:t>
      </w:r>
      <w:r w:rsidRPr="00E6758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67582">
        <w:rPr>
          <w:rFonts w:ascii="Times New Roman" w:hAnsi="Times New Roman" w:cs="Times New Roman"/>
          <w:sz w:val="24"/>
          <w:szCs w:val="24"/>
        </w:rPr>
        <w:t xml:space="preserve"> and Md.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Rashidul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 Islam Rashed</w:t>
      </w:r>
      <w:r w:rsidRPr="00E67582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E67582" w:rsidRPr="00E67582" w:rsidRDefault="00E67582" w:rsidP="00E67582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67582" w:rsidRPr="00E67582" w:rsidRDefault="00E67582" w:rsidP="00E67582">
      <w:pPr>
        <w:jc w:val="center"/>
        <w:rPr>
          <w:rFonts w:ascii="Times New Roman" w:hAnsi="Times New Roman" w:cs="Times New Roman"/>
          <w:sz w:val="24"/>
          <w:szCs w:val="24"/>
        </w:rPr>
      </w:pPr>
      <w:r w:rsidRPr="00E675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67582">
        <w:rPr>
          <w:rFonts w:ascii="Times New Roman" w:hAnsi="Times New Roman" w:cs="Times New Roman"/>
          <w:sz w:val="24"/>
          <w:szCs w:val="24"/>
        </w:rPr>
        <w:t>Department of Pharmacy, Faculty of Pharmacy, University of Dhaka, Dhaka-1000, Bangladesh.</w:t>
      </w:r>
    </w:p>
    <w:p w:rsidR="00E67582" w:rsidRPr="00E67582" w:rsidRDefault="00E67582" w:rsidP="00E67582">
      <w:pPr>
        <w:jc w:val="center"/>
        <w:rPr>
          <w:rFonts w:ascii="Times New Roman" w:hAnsi="Times New Roman" w:cs="Times New Roman"/>
          <w:sz w:val="24"/>
          <w:szCs w:val="24"/>
        </w:rPr>
      </w:pPr>
      <w:r w:rsidRPr="00E6758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67582">
        <w:rPr>
          <w:rFonts w:ascii="Times New Roman" w:hAnsi="Times New Roman" w:cs="Times New Roman"/>
          <w:sz w:val="24"/>
          <w:szCs w:val="24"/>
        </w:rPr>
        <w:t>Department of Pharmacy, School of Pharmaceutical Sciences, State University of Bangladesh, Dhaka-1461, Bangladesh</w:t>
      </w:r>
    </w:p>
    <w:p w:rsidR="00E67582" w:rsidRPr="00E67582" w:rsidRDefault="00E67582" w:rsidP="00E67582">
      <w:pPr>
        <w:jc w:val="center"/>
        <w:rPr>
          <w:rFonts w:ascii="Times New Roman" w:hAnsi="Times New Roman" w:cs="Times New Roman"/>
          <w:sz w:val="24"/>
          <w:szCs w:val="24"/>
        </w:rPr>
      </w:pPr>
      <w:r w:rsidRPr="00E6758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67582">
        <w:rPr>
          <w:rFonts w:ascii="Times New Roman" w:hAnsi="Times New Roman" w:cs="Times New Roman"/>
          <w:sz w:val="24"/>
          <w:szCs w:val="24"/>
        </w:rPr>
        <w:t>Department of Pharmaceutical Technology, Faculty of Pharmacy, University of Dhaka, Dhaka1000, Bangladesh.</w:t>
      </w:r>
    </w:p>
    <w:p w:rsidR="00E67582" w:rsidRPr="00E67582" w:rsidRDefault="00E67582" w:rsidP="00E67582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E6758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67582">
        <w:rPr>
          <w:rFonts w:ascii="Times New Roman" w:hAnsi="Times New Roman" w:cs="Times New Roman"/>
          <w:sz w:val="24"/>
          <w:szCs w:val="24"/>
        </w:rPr>
        <w:t>Institute of Statistical Research and Training, University of Dhaka, Dhaka-1000, Bangladesh.</w:t>
      </w:r>
    </w:p>
    <w:p w:rsidR="00E67582" w:rsidRPr="00E67582" w:rsidRDefault="00E67582" w:rsidP="00E67582">
      <w:pPr>
        <w:jc w:val="center"/>
        <w:rPr>
          <w:rFonts w:ascii="Times New Roman" w:hAnsi="Times New Roman" w:cs="Times New Roman"/>
          <w:sz w:val="24"/>
          <w:szCs w:val="24"/>
        </w:rPr>
      </w:pPr>
      <w:r w:rsidRPr="00E6758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67582">
        <w:rPr>
          <w:rFonts w:ascii="Times New Roman" w:hAnsi="Times New Roman" w:cs="Times New Roman"/>
          <w:sz w:val="24"/>
          <w:szCs w:val="24"/>
        </w:rPr>
        <w:t>Department of Pharmacy, University of Asia Pacific, Dhaka-1205, Bangladesh.</w:t>
      </w:r>
    </w:p>
    <w:p w:rsidR="00E67582" w:rsidRPr="00E67582" w:rsidRDefault="00E67582" w:rsidP="00E6758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67582" w:rsidRPr="00E67582" w:rsidRDefault="00E67582" w:rsidP="00E6758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67582">
        <w:rPr>
          <w:rFonts w:ascii="Times New Roman" w:hAnsi="Times New Roman" w:cs="Times New Roman"/>
          <w:b/>
          <w:sz w:val="24"/>
          <w:szCs w:val="24"/>
        </w:rPr>
        <w:t>Email:</w:t>
      </w:r>
    </w:p>
    <w:p w:rsidR="00E67582" w:rsidRPr="00E67582" w:rsidRDefault="00E67582" w:rsidP="00E675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582">
        <w:rPr>
          <w:rFonts w:ascii="Times New Roman" w:hAnsi="Times New Roman" w:cs="Times New Roman"/>
          <w:sz w:val="24"/>
          <w:szCs w:val="24"/>
        </w:rPr>
        <w:t xml:space="preserve">Md Abdus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Samadd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E67582">
          <w:rPr>
            <w:rStyle w:val="Hyperlink"/>
            <w:rFonts w:ascii="Times New Roman" w:hAnsi="Times New Roman" w:cs="Times New Roman"/>
            <w:sz w:val="24"/>
            <w:szCs w:val="24"/>
          </w:rPr>
          <w:t>abdus-2015018058@pharmacy.du.ac.bd</w:t>
        </w:r>
      </w:hyperlink>
    </w:p>
    <w:p w:rsidR="00E67582" w:rsidRPr="00E67582" w:rsidRDefault="00E67582" w:rsidP="00E675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582">
        <w:rPr>
          <w:rFonts w:ascii="Times New Roman" w:hAnsi="Times New Roman" w:cs="Times New Roman"/>
          <w:sz w:val="24"/>
          <w:szCs w:val="24"/>
        </w:rPr>
        <w:t xml:space="preserve">K. M.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Yasif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Kayes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Sikdar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E67582">
          <w:rPr>
            <w:rStyle w:val="Hyperlink"/>
            <w:rFonts w:ascii="Times New Roman" w:hAnsi="Times New Roman" w:cs="Times New Roman"/>
            <w:sz w:val="24"/>
            <w:szCs w:val="24"/>
          </w:rPr>
          <w:t>yasif@du.ac.bd</w:t>
        </w:r>
      </w:hyperlink>
    </w:p>
    <w:p w:rsidR="00E67582" w:rsidRPr="00E67582" w:rsidRDefault="00E67582" w:rsidP="00E675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E67582">
        <w:rPr>
          <w:rFonts w:ascii="Times New Roman" w:hAnsi="Times New Roman" w:cs="Times New Roman"/>
          <w:sz w:val="24"/>
          <w:szCs w:val="24"/>
        </w:rPr>
        <w:t>Ashfia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Tasnim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Munia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: </w:t>
      </w:r>
      <w:hyperlink r:id="rId9" w:history="1">
        <w:r w:rsidRPr="00E67582">
          <w:rPr>
            <w:rStyle w:val="Hyperlink"/>
            <w:rFonts w:ascii="Times New Roman" w:hAnsi="Times New Roman" w:cs="Times New Roman"/>
            <w:sz w:val="24"/>
            <w:szCs w:val="24"/>
          </w:rPr>
          <w:t>atasnim@isrt.ac.bd</w:t>
        </w:r>
      </w:hyperlink>
      <w:r w:rsidRPr="00E6758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7582" w:rsidRPr="00E67582" w:rsidRDefault="00E67582" w:rsidP="00E675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582">
        <w:rPr>
          <w:rFonts w:ascii="Times New Roman" w:hAnsi="Times New Roman" w:cs="Times New Roman"/>
          <w:sz w:val="24"/>
          <w:szCs w:val="24"/>
        </w:rPr>
        <w:t xml:space="preserve">Farhan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Tanvir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Patwary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: </w:t>
      </w:r>
      <w:hyperlink r:id="rId10" w:history="1">
        <w:r w:rsidRPr="00E67582">
          <w:rPr>
            <w:rStyle w:val="Hyperlink"/>
            <w:rFonts w:ascii="Times New Roman" w:hAnsi="Times New Roman" w:cs="Times New Roman"/>
            <w:sz w:val="24"/>
            <w:szCs w:val="24"/>
          </w:rPr>
          <w:t>tanvirfarhan@outlook.com</w:t>
        </w:r>
      </w:hyperlink>
      <w:r w:rsidRPr="00E6758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7582" w:rsidRPr="00E67582" w:rsidRDefault="00E67582" w:rsidP="00E675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582">
        <w:rPr>
          <w:rFonts w:ascii="Times New Roman" w:hAnsi="Times New Roman" w:cs="Times New Roman"/>
          <w:sz w:val="24"/>
          <w:szCs w:val="24"/>
        </w:rPr>
        <w:t>Md 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Raihan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> Sarkar: </w:t>
      </w:r>
      <w:hyperlink r:id="rId11" w:history="1">
        <w:r w:rsidRPr="00E67582">
          <w:rPr>
            <w:rStyle w:val="Hyperlink"/>
            <w:rFonts w:ascii="Times New Roman" w:hAnsi="Times New Roman" w:cs="Times New Roman"/>
            <w:sz w:val="24"/>
            <w:szCs w:val="24"/>
          </w:rPr>
          <w:t>raihan.rezvi@du.ac.bd</w:t>
        </w:r>
      </w:hyperlink>
    </w:p>
    <w:p w:rsidR="00E67582" w:rsidRPr="00E67582" w:rsidRDefault="00E67582" w:rsidP="00E675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582">
        <w:rPr>
          <w:rFonts w:ascii="Times New Roman" w:hAnsi="Times New Roman" w:cs="Times New Roman"/>
          <w:sz w:val="24"/>
          <w:szCs w:val="24"/>
        </w:rPr>
        <w:t xml:space="preserve">Md.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Rashidul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 Islam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Rashed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: </w:t>
      </w:r>
      <w:hyperlink r:id="rId12" w:history="1">
        <w:r w:rsidRPr="00E67582">
          <w:rPr>
            <w:rStyle w:val="Hyperlink"/>
            <w:rFonts w:ascii="Times New Roman" w:hAnsi="Times New Roman" w:cs="Times New Roman"/>
            <w:sz w:val="24"/>
            <w:szCs w:val="24"/>
          </w:rPr>
          <w:t>rashduphr@gmail.com</w:t>
        </w:r>
      </w:hyperlink>
      <w:r w:rsidRPr="00E6758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67582" w:rsidRPr="00E67582" w:rsidRDefault="00E67582" w:rsidP="00E6758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67582" w:rsidRPr="00E67582" w:rsidRDefault="00E67582" w:rsidP="00E6758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67582" w:rsidRPr="00E67582" w:rsidRDefault="00E67582" w:rsidP="00E6758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67582" w:rsidRPr="00E67582" w:rsidRDefault="00E67582" w:rsidP="00E67582">
      <w:pPr>
        <w:jc w:val="both"/>
        <w:rPr>
          <w:rFonts w:ascii="Times New Roman" w:hAnsi="Times New Roman" w:cs="Times New Roman"/>
          <w:sz w:val="24"/>
          <w:szCs w:val="24"/>
        </w:rPr>
      </w:pPr>
      <w:r w:rsidRPr="00E67582">
        <w:rPr>
          <w:rFonts w:ascii="Times New Roman" w:hAnsi="Times New Roman" w:cs="Times New Roman"/>
          <w:b/>
          <w:sz w:val="24"/>
          <w:szCs w:val="24"/>
        </w:rPr>
        <w:t>*Corresponding author</w:t>
      </w:r>
    </w:p>
    <w:p w:rsidR="00E67582" w:rsidRPr="00E67582" w:rsidRDefault="00E67582" w:rsidP="00E675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582">
        <w:rPr>
          <w:rFonts w:ascii="Times New Roman" w:hAnsi="Times New Roman" w:cs="Times New Roman"/>
          <w:sz w:val="24"/>
          <w:szCs w:val="24"/>
        </w:rPr>
        <w:t xml:space="preserve">K. M.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Yasif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Kayes</w:t>
      </w:r>
      <w:proofErr w:type="spellEnd"/>
      <w:r w:rsidRPr="00E675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67582">
        <w:rPr>
          <w:rFonts w:ascii="Times New Roman" w:hAnsi="Times New Roman" w:cs="Times New Roman"/>
          <w:sz w:val="24"/>
          <w:szCs w:val="24"/>
        </w:rPr>
        <w:t>Sikdar</w:t>
      </w:r>
      <w:proofErr w:type="spellEnd"/>
    </w:p>
    <w:p w:rsidR="00E67582" w:rsidRPr="00E67582" w:rsidRDefault="00E67582" w:rsidP="00E675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582">
        <w:rPr>
          <w:rFonts w:ascii="Times New Roman" w:hAnsi="Times New Roman" w:cs="Times New Roman"/>
          <w:sz w:val="24"/>
          <w:szCs w:val="24"/>
        </w:rPr>
        <w:t>Department of Pharmaceutical Technology,</w:t>
      </w:r>
    </w:p>
    <w:p w:rsidR="00E67582" w:rsidRPr="00E67582" w:rsidRDefault="00E67582" w:rsidP="00E675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582">
        <w:rPr>
          <w:rFonts w:ascii="Times New Roman" w:hAnsi="Times New Roman" w:cs="Times New Roman"/>
          <w:sz w:val="24"/>
          <w:szCs w:val="24"/>
        </w:rPr>
        <w:t xml:space="preserve">Faculty of Pharmacy, </w:t>
      </w:r>
    </w:p>
    <w:p w:rsidR="00E67582" w:rsidRPr="00E67582" w:rsidRDefault="00E67582" w:rsidP="00E675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582">
        <w:rPr>
          <w:rFonts w:ascii="Times New Roman" w:hAnsi="Times New Roman" w:cs="Times New Roman"/>
          <w:sz w:val="24"/>
          <w:szCs w:val="24"/>
        </w:rPr>
        <w:t>University of Dhaka, Dhaka1000.</w:t>
      </w:r>
    </w:p>
    <w:p w:rsidR="00E67582" w:rsidRPr="00E67582" w:rsidRDefault="00E67582" w:rsidP="00E675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582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13" w:history="1">
        <w:r w:rsidRPr="00E67582">
          <w:rPr>
            <w:rStyle w:val="Hyperlink"/>
            <w:rFonts w:ascii="Times New Roman" w:hAnsi="Times New Roman" w:cs="Times New Roman"/>
            <w:sz w:val="24"/>
            <w:szCs w:val="24"/>
          </w:rPr>
          <w:t>yasif@du.ac.bd</w:t>
        </w:r>
      </w:hyperlink>
      <w:r w:rsidRPr="00E67582">
        <w:rPr>
          <w:rFonts w:ascii="Times New Roman" w:hAnsi="Times New Roman" w:cs="Times New Roman"/>
          <w:sz w:val="24"/>
          <w:szCs w:val="24"/>
        </w:rPr>
        <w:t>;</w:t>
      </w:r>
    </w:p>
    <w:p w:rsidR="00E67582" w:rsidRPr="00E67582" w:rsidRDefault="00E67582" w:rsidP="00E6758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E67582" w:rsidRPr="00E67582" w:rsidSect="00DB41D3">
          <w:footerReference w:type="default" r:id="rId14"/>
          <w:pgSz w:w="11906" w:h="16838" w:code="9"/>
          <w:pgMar w:top="1440" w:right="1440" w:bottom="1440" w:left="1440" w:header="706" w:footer="706" w:gutter="0"/>
          <w:cols w:space="708"/>
          <w:docGrid w:linePitch="360"/>
        </w:sectPr>
      </w:pPr>
      <w:r w:rsidRPr="00E67582">
        <w:rPr>
          <w:rFonts w:ascii="Times New Roman" w:hAnsi="Times New Roman" w:cs="Times New Roman"/>
          <w:sz w:val="24"/>
          <w:szCs w:val="24"/>
        </w:rPr>
        <w:t>Phone No.: +88015152655</w:t>
      </w:r>
    </w:p>
    <w:p w:rsidR="00812DCD" w:rsidRPr="00E67582" w:rsidRDefault="00812DCD" w:rsidP="006B1F5F">
      <w:pPr>
        <w:pStyle w:val="NormalWeb"/>
        <w:spacing w:line="480" w:lineRule="auto"/>
        <w:jc w:val="both"/>
      </w:pPr>
      <w:bookmarkStart w:id="0" w:name="_GoBack"/>
      <w:bookmarkEnd w:id="0"/>
      <w:r w:rsidRPr="00E67582">
        <w:rPr>
          <w:b/>
        </w:rPr>
        <w:lastRenderedPageBreak/>
        <w:t>Table S1</w:t>
      </w:r>
      <w:r w:rsidRPr="00E67582">
        <w:t>: Selected hospitals for the prescription collection through the “nth simple random sampling technique”.</w:t>
      </w:r>
    </w:p>
    <w:tbl>
      <w:tblPr>
        <w:tblW w:w="990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1496"/>
        <w:gridCol w:w="3274"/>
        <w:gridCol w:w="1530"/>
      </w:tblGrid>
      <w:tr w:rsidR="00812DCD" w:rsidRPr="00E67582" w:rsidTr="00443357">
        <w:trPr>
          <w:trHeight w:val="300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vernment hospitals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equency</w:t>
            </w:r>
          </w:p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percentage)</w:t>
            </w:r>
          </w:p>
        </w:tc>
        <w:tc>
          <w:tcPr>
            <w:tcW w:w="32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ivate hospital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equency</w:t>
            </w:r>
          </w:p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percentage)</w:t>
            </w:r>
          </w:p>
        </w:tc>
      </w:tr>
      <w:tr w:rsidR="00812DCD" w:rsidRPr="00E67582" w:rsidTr="00443357">
        <w:trPr>
          <w:trHeight w:val="300"/>
        </w:trPr>
        <w:tc>
          <w:tcPr>
            <w:tcW w:w="3600" w:type="dxa"/>
            <w:shd w:val="clear" w:color="auto" w:fill="auto"/>
            <w:noWrap/>
            <w:hideMark/>
          </w:tcPr>
          <w:p w:rsidR="00812DCD" w:rsidRPr="00E67582" w:rsidRDefault="00006A47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  <w:p w:rsidR="00812DCD" w:rsidRPr="00E67582" w:rsidRDefault="00E67582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</w:t>
            </w:r>
            <w:r w:rsidR="00812DCD"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12DCD"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812DCD" w:rsidRPr="00E67582" w:rsidRDefault="00006A47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  <w:p w:rsidR="00812DCD" w:rsidRPr="00E67582" w:rsidRDefault="00E67582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17</w:t>
            </w:r>
            <w:r w:rsidR="00812DCD"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812DCD" w:rsidRPr="00E67582" w:rsidTr="00443357">
        <w:trPr>
          <w:trHeight w:val="300"/>
        </w:trPr>
        <w:tc>
          <w:tcPr>
            <w:tcW w:w="3600" w:type="dxa"/>
            <w:shd w:val="clear" w:color="auto" w:fill="auto"/>
            <w:noWrap/>
            <w:hideMark/>
          </w:tcPr>
          <w:p w:rsidR="00812DCD" w:rsidRPr="00E67582" w:rsidRDefault="00006A47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  <w:p w:rsidR="00812DCD" w:rsidRPr="00E67582" w:rsidRDefault="00E67582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9.79</w:t>
            </w:r>
            <w:r w:rsidR="00812DCD"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812DCD" w:rsidRPr="00E67582" w:rsidRDefault="00006A47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  <w:p w:rsidR="00812DCD" w:rsidRPr="00E67582" w:rsidRDefault="00E67582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45</w:t>
            </w:r>
            <w:r w:rsidR="00812DCD"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812DCD" w:rsidRPr="00E67582" w:rsidTr="00443357">
        <w:trPr>
          <w:trHeight w:val="300"/>
        </w:trPr>
        <w:tc>
          <w:tcPr>
            <w:tcW w:w="3600" w:type="dxa"/>
            <w:shd w:val="clear" w:color="auto" w:fill="auto"/>
            <w:noWrap/>
            <w:hideMark/>
          </w:tcPr>
          <w:p w:rsidR="00812DCD" w:rsidRPr="00E67582" w:rsidRDefault="00006A47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12DCD" w:rsidRPr="00E67582" w:rsidRDefault="003132C5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  <w:p w:rsidR="00812DCD" w:rsidRPr="00E67582" w:rsidRDefault="00E67582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.93</w:t>
            </w:r>
            <w:r w:rsidR="00812DCD"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812DCD" w:rsidRPr="00E67582" w:rsidRDefault="00006A47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  <w:p w:rsidR="00812DCD" w:rsidRPr="00E67582" w:rsidRDefault="00E67582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.59</w:t>
            </w:r>
            <w:r w:rsidR="00812DCD"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812DCD" w:rsidRPr="00E67582" w:rsidTr="00443357">
        <w:trPr>
          <w:trHeight w:val="300"/>
        </w:trPr>
        <w:tc>
          <w:tcPr>
            <w:tcW w:w="3600" w:type="dxa"/>
            <w:shd w:val="clear" w:color="auto" w:fill="auto"/>
            <w:noWrap/>
            <w:hideMark/>
          </w:tcPr>
          <w:p w:rsidR="00812DCD" w:rsidRPr="00E67582" w:rsidRDefault="00006A47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  <w:p w:rsidR="00812DCD" w:rsidRPr="00E67582" w:rsidRDefault="00E67582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54</w:t>
            </w:r>
            <w:r w:rsidR="00812DCD"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812DCD" w:rsidRPr="00E67582" w:rsidRDefault="00006A47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12DCD" w:rsidRPr="00E67582" w:rsidRDefault="003132C5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  <w:p w:rsidR="00812DCD" w:rsidRPr="00E67582" w:rsidRDefault="00E67582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66</w:t>
            </w:r>
            <w:r w:rsidR="00812DCD"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812DCD" w:rsidRPr="00E67582" w:rsidTr="00443357">
        <w:trPr>
          <w:trHeight w:val="300"/>
        </w:trPr>
        <w:tc>
          <w:tcPr>
            <w:tcW w:w="3600" w:type="dxa"/>
            <w:shd w:val="clear" w:color="auto" w:fill="auto"/>
            <w:noWrap/>
            <w:hideMark/>
          </w:tcPr>
          <w:p w:rsidR="00812DCD" w:rsidRPr="00E67582" w:rsidRDefault="00006A47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  <w:p w:rsidR="00812DCD" w:rsidRPr="00E67582" w:rsidRDefault="00E67582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.3</w:t>
            </w:r>
            <w:r w:rsidR="00812DCD"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%)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812DCD" w:rsidRPr="00E67582" w:rsidRDefault="00006A47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  <w:p w:rsidR="00812DCD" w:rsidRPr="00E67582" w:rsidRDefault="00E67582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56</w:t>
            </w:r>
            <w:r w:rsidR="00812DCD"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812DCD" w:rsidRPr="00E67582" w:rsidTr="00443357">
        <w:trPr>
          <w:trHeight w:val="300"/>
        </w:trPr>
        <w:tc>
          <w:tcPr>
            <w:tcW w:w="3600" w:type="dxa"/>
            <w:shd w:val="clear" w:color="auto" w:fill="auto"/>
            <w:noWrap/>
            <w:hideMark/>
          </w:tcPr>
          <w:p w:rsidR="00812DCD" w:rsidRPr="00E67582" w:rsidRDefault="00006A47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496" w:type="dxa"/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  <w:p w:rsidR="00812DCD" w:rsidRPr="00E67582" w:rsidRDefault="00E67582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.58</w:t>
            </w:r>
            <w:r w:rsidR="00812DCD"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812DCD" w:rsidRPr="00E67582" w:rsidRDefault="00006A47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  <w:p w:rsidR="00812DCD" w:rsidRPr="00E67582" w:rsidRDefault="00E67582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.07</w:t>
            </w:r>
            <w:r w:rsidR="00812DCD"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812DCD" w:rsidRPr="00E67582" w:rsidTr="00443357">
        <w:trPr>
          <w:trHeight w:val="300"/>
        </w:trPr>
        <w:tc>
          <w:tcPr>
            <w:tcW w:w="3600" w:type="dxa"/>
            <w:vMerge w:val="restart"/>
            <w:shd w:val="clear" w:color="auto" w:fill="auto"/>
            <w:noWrap/>
            <w:hideMark/>
          </w:tcPr>
          <w:p w:rsidR="00812DCD" w:rsidRPr="00E67582" w:rsidRDefault="00006A47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496" w:type="dxa"/>
            <w:vMerge w:val="restart"/>
            <w:shd w:val="clear" w:color="auto" w:fill="auto"/>
            <w:noWrap/>
            <w:hideMark/>
          </w:tcPr>
          <w:p w:rsidR="00812DCD" w:rsidRPr="00E67582" w:rsidRDefault="003132C5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  <w:p w:rsidR="00812DCD" w:rsidRPr="00E67582" w:rsidRDefault="00E67582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.22</w:t>
            </w:r>
            <w:r w:rsidR="00812DCD"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3274" w:type="dxa"/>
            <w:shd w:val="clear" w:color="auto" w:fill="auto"/>
            <w:noWrap/>
            <w:hideMark/>
          </w:tcPr>
          <w:p w:rsidR="00812DCD" w:rsidRPr="00E67582" w:rsidRDefault="00006A47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  <w:p w:rsidR="00812DCD" w:rsidRPr="00E67582" w:rsidRDefault="00E67582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.94</w:t>
            </w:r>
            <w:r w:rsidR="00812DCD"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812DCD" w:rsidRPr="00E67582" w:rsidTr="00443357">
        <w:trPr>
          <w:trHeight w:val="300"/>
        </w:trPr>
        <w:tc>
          <w:tcPr>
            <w:tcW w:w="3600" w:type="dxa"/>
            <w:vMerge/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6" w:type="dxa"/>
            <w:vMerge/>
            <w:shd w:val="clear" w:color="auto" w:fill="auto"/>
            <w:noWrap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74" w:type="dxa"/>
            <w:shd w:val="clear" w:color="auto" w:fill="auto"/>
            <w:noWrap/>
            <w:hideMark/>
          </w:tcPr>
          <w:p w:rsidR="00812DCD" w:rsidRPr="00E67582" w:rsidRDefault="00006A47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  <w:p w:rsidR="00812DCD" w:rsidRPr="00E67582" w:rsidRDefault="00E67582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.52</w:t>
            </w:r>
            <w:r w:rsidR="00812DCD"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812DCD" w:rsidRPr="00E67582" w:rsidTr="00443357">
        <w:trPr>
          <w:trHeight w:val="300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12DCD" w:rsidRPr="00E67582" w:rsidRDefault="003132C5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.00%)</w:t>
            </w:r>
          </w:p>
        </w:tc>
        <w:tc>
          <w:tcPr>
            <w:tcW w:w="327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812DCD" w:rsidRPr="00E67582" w:rsidRDefault="003132C5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  <w:p w:rsidR="00812DCD" w:rsidRPr="00E67582" w:rsidRDefault="00812DCD" w:rsidP="00F63E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75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%)</w:t>
            </w:r>
          </w:p>
        </w:tc>
      </w:tr>
    </w:tbl>
    <w:p w:rsidR="00F52919" w:rsidRPr="00E67582" w:rsidRDefault="00F40958" w:rsidP="00F52919">
      <w:pPr>
        <w:pStyle w:val="NormalWeb"/>
        <w:spacing w:line="480" w:lineRule="auto"/>
        <w:jc w:val="both"/>
      </w:pPr>
      <w:r w:rsidRPr="00E67582">
        <w:t>Seven different</w:t>
      </w:r>
      <w:r w:rsidR="000E5C7B" w:rsidRPr="00E67582">
        <w:t xml:space="preserve"> government hospitals and eight different private hospitals were selected through the “nth” random sampling technique at the time of the data collection (Table S1).  </w:t>
      </w:r>
    </w:p>
    <w:sectPr w:rsidR="00F52919" w:rsidRPr="00E67582" w:rsidSect="00B8307C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8524D" w:rsidRDefault="0048524D">
      <w:pPr>
        <w:spacing w:after="0" w:line="240" w:lineRule="auto"/>
      </w:pPr>
      <w:r>
        <w:separator/>
      </w:r>
    </w:p>
  </w:endnote>
  <w:endnote w:type="continuationSeparator" w:id="0">
    <w:p w:rsidR="0048524D" w:rsidRDefault="00485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90878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7582" w:rsidRDefault="00E675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67582" w:rsidRDefault="00E675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931305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3878" w:rsidRDefault="00621C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758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33878" w:rsidRDefault="004852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8524D" w:rsidRDefault="0048524D">
      <w:pPr>
        <w:spacing w:after="0" w:line="240" w:lineRule="auto"/>
      </w:pPr>
      <w:r>
        <w:separator/>
      </w:r>
    </w:p>
  </w:footnote>
  <w:footnote w:type="continuationSeparator" w:id="0">
    <w:p w:rsidR="0048524D" w:rsidRDefault="004852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214342"/>
    <w:multiLevelType w:val="hybridMultilevel"/>
    <w:tmpl w:val="C0A29F0E"/>
    <w:lvl w:ilvl="0" w:tplc="20524C6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0D4"/>
    <w:rsid w:val="00005D23"/>
    <w:rsid w:val="00006A47"/>
    <w:rsid w:val="00052C64"/>
    <w:rsid w:val="00073A73"/>
    <w:rsid w:val="000B5373"/>
    <w:rsid w:val="000E5C7B"/>
    <w:rsid w:val="000F67FE"/>
    <w:rsid w:val="001A70D2"/>
    <w:rsid w:val="0028085A"/>
    <w:rsid w:val="002F5646"/>
    <w:rsid w:val="003132C5"/>
    <w:rsid w:val="00360B69"/>
    <w:rsid w:val="003B4764"/>
    <w:rsid w:val="003C18A7"/>
    <w:rsid w:val="003C66E1"/>
    <w:rsid w:val="00433C8B"/>
    <w:rsid w:val="004409E5"/>
    <w:rsid w:val="00443357"/>
    <w:rsid w:val="0048524D"/>
    <w:rsid w:val="00486BAA"/>
    <w:rsid w:val="004B582D"/>
    <w:rsid w:val="0056388C"/>
    <w:rsid w:val="005961EE"/>
    <w:rsid w:val="005F3364"/>
    <w:rsid w:val="00611092"/>
    <w:rsid w:val="00621C78"/>
    <w:rsid w:val="006352BE"/>
    <w:rsid w:val="00643D10"/>
    <w:rsid w:val="006B1F5F"/>
    <w:rsid w:val="006C2CD7"/>
    <w:rsid w:val="00756FA8"/>
    <w:rsid w:val="007A4888"/>
    <w:rsid w:val="00812DCD"/>
    <w:rsid w:val="00895639"/>
    <w:rsid w:val="0092796D"/>
    <w:rsid w:val="009764FC"/>
    <w:rsid w:val="00A27D44"/>
    <w:rsid w:val="00AC5269"/>
    <w:rsid w:val="00B550D4"/>
    <w:rsid w:val="00B6058F"/>
    <w:rsid w:val="00B8307C"/>
    <w:rsid w:val="00BE4DCC"/>
    <w:rsid w:val="00C27A61"/>
    <w:rsid w:val="00C446B1"/>
    <w:rsid w:val="00C720D5"/>
    <w:rsid w:val="00C8131C"/>
    <w:rsid w:val="00C86ABB"/>
    <w:rsid w:val="00CA1ED0"/>
    <w:rsid w:val="00D358A3"/>
    <w:rsid w:val="00D72529"/>
    <w:rsid w:val="00DC5FD5"/>
    <w:rsid w:val="00E179CE"/>
    <w:rsid w:val="00E67582"/>
    <w:rsid w:val="00EB1A2C"/>
    <w:rsid w:val="00ED5573"/>
    <w:rsid w:val="00F40958"/>
    <w:rsid w:val="00F413A1"/>
    <w:rsid w:val="00F52919"/>
    <w:rsid w:val="00FD6DBA"/>
    <w:rsid w:val="00FE25CD"/>
    <w:rsid w:val="00FE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4AFFE-F553-46E6-B098-63686BBFC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5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550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05D23"/>
  </w:style>
  <w:style w:type="paragraph" w:styleId="Footer">
    <w:name w:val="footer"/>
    <w:basedOn w:val="Normal"/>
    <w:link w:val="FooterChar"/>
    <w:uiPriority w:val="99"/>
    <w:unhideWhenUsed/>
    <w:rsid w:val="00C720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0D5"/>
  </w:style>
  <w:style w:type="paragraph" w:styleId="ListParagraph">
    <w:name w:val="List Paragraph"/>
    <w:basedOn w:val="Normal"/>
    <w:uiPriority w:val="34"/>
    <w:qFormat/>
    <w:rsid w:val="00C720D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179CE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C5FD5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E675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7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asif@du.ac.bd" TargetMode="External"/><Relationship Id="rId13" Type="http://schemas.openxmlformats.org/officeDocument/2006/relationships/hyperlink" Target="mailto:yasif@du.ac.bd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bdus-2015018058@pharmacy.du.ac.bd" TargetMode="External"/><Relationship Id="rId12" Type="http://schemas.openxmlformats.org/officeDocument/2006/relationships/hyperlink" Target="mailto:rashduphr@gmail.com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raihan.rezvi@du.ac.bd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hyperlink" Target="mailto:tanvirfarhan@outlook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atasnim@isrt.ac.bd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icrosoft account</cp:lastModifiedBy>
  <cp:revision>4</cp:revision>
  <dcterms:created xsi:type="dcterms:W3CDTF">2024-05-31T10:38:00Z</dcterms:created>
  <dcterms:modified xsi:type="dcterms:W3CDTF">2024-05-31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3m6eEBnZ"/&gt;&lt;style id="http://www.zotero.org/styles/plos-one" hasBibliography="1" bibliographyStyleHasBeenSet="1"/&gt;&lt;prefs&gt;&lt;pref name="fieldType" value="Field"/&gt;&lt;/prefs&gt;&lt;/data&gt;</vt:lpwstr>
  </property>
</Properties>
</file>